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77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094053" w:rsidRPr="002E7A35" w14:paraId="1E2E9499" w14:textId="77777777" w:rsidTr="002E7A35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9FD894" w14:textId="1853EA96" w:rsidR="00094053" w:rsidRPr="002E7A35" w:rsidRDefault="00094053" w:rsidP="002E7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44836E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72C86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7E450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529CBF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82C11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6353FBB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3DAB643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8EED3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094053" w:rsidRPr="002E7A35" w14:paraId="43498755" w14:textId="77777777" w:rsidTr="002E7A35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C0767C0" w14:textId="77777777" w:rsidR="00094053" w:rsidRPr="002E7A35" w:rsidRDefault="00094053" w:rsidP="002E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3243D77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056DCD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F63F3EE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891F603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2979101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BA2AAE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A82599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5B31C18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94053" w:rsidRPr="002E7A35" w14:paraId="0820F583" w14:textId="77777777" w:rsidTr="002E7A35">
        <w:trPr>
          <w:trHeight w:val="234"/>
        </w:trPr>
        <w:tc>
          <w:tcPr>
            <w:tcW w:w="1247" w:type="dxa"/>
            <w:vAlign w:val="center"/>
          </w:tcPr>
          <w:p w14:paraId="76D98DB6" w14:textId="77777777" w:rsidR="00094053" w:rsidRPr="002E7A35" w:rsidRDefault="00094053" w:rsidP="002E7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131E640C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FF0ED9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0,442335</w:t>
            </w:r>
          </w:p>
        </w:tc>
        <w:tc>
          <w:tcPr>
            <w:tcW w:w="1247" w:type="dxa"/>
            <w:noWrap/>
            <w:vAlign w:val="center"/>
          </w:tcPr>
          <w:p w14:paraId="28D85DE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1,20918</w:t>
            </w:r>
          </w:p>
        </w:tc>
        <w:tc>
          <w:tcPr>
            <w:tcW w:w="1247" w:type="dxa"/>
            <w:noWrap/>
            <w:vAlign w:val="center"/>
          </w:tcPr>
          <w:p w14:paraId="0F98284A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B4E5488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70DC157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1,52597</w:t>
            </w:r>
          </w:p>
        </w:tc>
        <w:tc>
          <w:tcPr>
            <w:tcW w:w="1247" w:type="dxa"/>
            <w:noWrap/>
            <w:vAlign w:val="center"/>
          </w:tcPr>
          <w:p w14:paraId="15BF21F1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1,71321</w:t>
            </w:r>
          </w:p>
        </w:tc>
        <w:tc>
          <w:tcPr>
            <w:tcW w:w="1247" w:type="dxa"/>
            <w:noWrap/>
            <w:vAlign w:val="center"/>
          </w:tcPr>
          <w:p w14:paraId="6085CD47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0,90266</w:t>
            </w:r>
          </w:p>
        </w:tc>
      </w:tr>
      <w:tr w:rsidR="00094053" w:rsidRPr="002E7A35" w14:paraId="1F50C92A" w14:textId="77777777" w:rsidTr="002E7A35">
        <w:trPr>
          <w:trHeight w:val="227"/>
        </w:trPr>
        <w:tc>
          <w:tcPr>
            <w:tcW w:w="1247" w:type="dxa"/>
            <w:vAlign w:val="center"/>
          </w:tcPr>
          <w:p w14:paraId="73775876" w14:textId="77777777" w:rsidR="00094053" w:rsidRPr="002E7A35" w:rsidRDefault="00094053" w:rsidP="002E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448997B6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D8DE9DF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851F82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1,67441</w:t>
            </w:r>
          </w:p>
        </w:tc>
        <w:tc>
          <w:tcPr>
            <w:tcW w:w="1247" w:type="dxa"/>
            <w:noWrap/>
            <w:vAlign w:val="center"/>
          </w:tcPr>
          <w:p w14:paraId="7BAA295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9FFDBF8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7A6A74F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1,97020*</w:t>
            </w:r>
          </w:p>
        </w:tc>
        <w:tc>
          <w:tcPr>
            <w:tcW w:w="1247" w:type="dxa"/>
            <w:noWrap/>
            <w:vAlign w:val="center"/>
          </w:tcPr>
          <w:p w14:paraId="4F6D895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2,16236*</w:t>
            </w:r>
          </w:p>
        </w:tc>
        <w:tc>
          <w:tcPr>
            <w:tcW w:w="1247" w:type="dxa"/>
            <w:noWrap/>
            <w:vAlign w:val="center"/>
          </w:tcPr>
          <w:p w14:paraId="3839DFF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1,30964</w:t>
            </w:r>
          </w:p>
        </w:tc>
      </w:tr>
      <w:tr w:rsidR="00094053" w:rsidRPr="002E7A35" w14:paraId="1A371CD8" w14:textId="77777777" w:rsidTr="002E7A35">
        <w:trPr>
          <w:trHeight w:val="227"/>
        </w:trPr>
        <w:tc>
          <w:tcPr>
            <w:tcW w:w="1247" w:type="dxa"/>
            <w:vAlign w:val="center"/>
          </w:tcPr>
          <w:p w14:paraId="794214F7" w14:textId="77777777" w:rsidR="00094053" w:rsidRPr="002E7A35" w:rsidRDefault="00094053" w:rsidP="002E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772B373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FF26A56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1E63CFC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8BE5DE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A26006C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EEB1954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0,38046</w:t>
            </w:r>
          </w:p>
        </w:tc>
        <w:tc>
          <w:tcPr>
            <w:tcW w:w="1247" w:type="dxa"/>
            <w:noWrap/>
            <w:vAlign w:val="center"/>
          </w:tcPr>
          <w:p w14:paraId="1C37B383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0,56369</w:t>
            </w:r>
          </w:p>
        </w:tc>
        <w:tc>
          <w:tcPr>
            <w:tcW w:w="1247" w:type="dxa"/>
            <w:noWrap/>
            <w:vAlign w:val="center"/>
          </w:tcPr>
          <w:p w14:paraId="1FEE7625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0,176473</w:t>
            </w:r>
          </w:p>
        </w:tc>
      </w:tr>
      <w:tr w:rsidR="00094053" w:rsidRPr="002E7A35" w14:paraId="6F05DF37" w14:textId="77777777" w:rsidTr="002E7A35">
        <w:trPr>
          <w:trHeight w:val="227"/>
        </w:trPr>
        <w:tc>
          <w:tcPr>
            <w:tcW w:w="1247" w:type="dxa"/>
            <w:vAlign w:val="center"/>
          </w:tcPr>
          <w:p w14:paraId="4F5A552C" w14:textId="77777777" w:rsidR="00094053" w:rsidRPr="002E7A35" w:rsidRDefault="00094053" w:rsidP="002E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5782567E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E3D13F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834A02F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5F20BA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1B60B0A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FD264C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570566B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1B02EF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94053" w:rsidRPr="002E7A35" w14:paraId="2ACF6AFF" w14:textId="77777777" w:rsidTr="002E7A35">
        <w:trPr>
          <w:trHeight w:val="227"/>
        </w:trPr>
        <w:tc>
          <w:tcPr>
            <w:tcW w:w="1247" w:type="dxa"/>
            <w:vAlign w:val="center"/>
          </w:tcPr>
          <w:p w14:paraId="4F5130FF" w14:textId="77777777" w:rsidR="00094053" w:rsidRPr="002E7A35" w:rsidRDefault="00094053" w:rsidP="002E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78D195C1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B6AF544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14FF7C2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3E0C75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14B0908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6A61787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CE1628C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D8E6543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94053" w:rsidRPr="002E7A35" w14:paraId="4BE4C02B" w14:textId="77777777" w:rsidTr="002E7A35">
        <w:trPr>
          <w:trHeight w:val="227"/>
        </w:trPr>
        <w:tc>
          <w:tcPr>
            <w:tcW w:w="1247" w:type="dxa"/>
            <w:vAlign w:val="center"/>
          </w:tcPr>
          <w:p w14:paraId="72488031" w14:textId="77777777" w:rsidR="00094053" w:rsidRPr="002E7A35" w:rsidRDefault="00094053" w:rsidP="002E7A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626AC38C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4DCB37E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1DEB641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802880C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42A033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AC8FF35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BF38BF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-0,17312</w:t>
            </w:r>
          </w:p>
        </w:tc>
        <w:tc>
          <w:tcPr>
            <w:tcW w:w="1247" w:type="dxa"/>
            <w:noWrap/>
            <w:vAlign w:val="center"/>
          </w:tcPr>
          <w:p w14:paraId="794E4CC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0,511934</w:t>
            </w:r>
          </w:p>
        </w:tc>
      </w:tr>
      <w:tr w:rsidR="00094053" w:rsidRPr="002E7A35" w14:paraId="431BEF19" w14:textId="77777777" w:rsidTr="002E7A35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1AD02EC" w14:textId="77777777" w:rsidR="00094053" w:rsidRPr="002E7A35" w:rsidRDefault="00094053" w:rsidP="002E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555CE4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7D782FD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1C8EDCA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4573BF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21A46DEA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C197529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7B086DA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A3234B0" w14:textId="77777777" w:rsidR="00094053" w:rsidRPr="002E7A35" w:rsidRDefault="00094053" w:rsidP="002E7A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A35">
              <w:rPr>
                <w:rFonts w:ascii="Times New Roman" w:hAnsi="Times New Roman" w:cs="Times New Roman"/>
                <w:sz w:val="24"/>
                <w:szCs w:val="24"/>
              </w:rPr>
              <w:t>0,67724</w:t>
            </w:r>
          </w:p>
        </w:tc>
      </w:tr>
    </w:tbl>
    <w:p w14:paraId="36546EEC" w14:textId="77777777" w:rsidR="0021154D" w:rsidRDefault="0021154D"/>
    <w:sectPr w:rsidR="0021154D" w:rsidSect="002E7A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053"/>
    <w:rsid w:val="00094053"/>
    <w:rsid w:val="0021154D"/>
    <w:rsid w:val="002E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1CF90"/>
  <w15:chartTrackingRefBased/>
  <w15:docId w15:val="{4039B365-FF16-4F5D-BDD7-BD8D35AA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0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4:00Z</dcterms:created>
  <dcterms:modified xsi:type="dcterms:W3CDTF">2023-02-10T17:46:00Z</dcterms:modified>
</cp:coreProperties>
</file>